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43426" w14:textId="616DEAF5" w:rsidR="00DC2671" w:rsidRDefault="00DC2671" w:rsidP="00DC2671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proofErr w:type="spellStart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Biobanking</w:t>
      </w:r>
      <w:proofErr w:type="spellEnd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 xml:space="preserve"> for glomerular diseases: a </w:t>
      </w:r>
      <w:bookmarkStart w:id="0" w:name="_GoBack"/>
      <w:bookmarkEnd w:id="0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 xml:space="preserve">study design and protocol for </w:t>
      </w:r>
      <w:proofErr w:type="spellStart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KOrea</w:t>
      </w:r>
      <w:proofErr w:type="spellEnd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 xml:space="preserve"> Renal biobank </w:t>
      </w:r>
      <w:proofErr w:type="spellStart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NEtwoRk</w:t>
      </w:r>
      <w:proofErr w:type="spellEnd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 xml:space="preserve"> System </w:t>
      </w:r>
      <w:proofErr w:type="spellStart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TOward</w:t>
      </w:r>
      <w:proofErr w:type="spellEnd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proofErr w:type="spellStart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NExt</w:t>
      </w:r>
      <w:proofErr w:type="spellEnd"/>
      <w:r w:rsidRPr="006647C1">
        <w:rPr>
          <w:rFonts w:ascii="Times New Roman" w:hAnsi="Times New Roman" w:cs="Times New Roman"/>
          <w:b/>
          <w:sz w:val="28"/>
          <w:szCs w:val="24"/>
          <w:lang w:val="en-GB"/>
        </w:rPr>
        <w:t>-generation analysis (KORNERSTONE)</w:t>
      </w:r>
    </w:p>
    <w:p w14:paraId="3AF30C22" w14:textId="77777777" w:rsidR="00697AED" w:rsidRPr="00DC2671" w:rsidRDefault="00697AED" w:rsidP="00697AE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235B4BAA" w14:textId="27EFAE0C" w:rsidR="007C7A48" w:rsidRPr="004E7030" w:rsidRDefault="00D15E18" w:rsidP="007C7A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>Corresponding author:</w:t>
      </w:r>
    </w:p>
    <w:p w14:paraId="00727946" w14:textId="77777777" w:rsidR="007C7A48" w:rsidRPr="004E7030" w:rsidRDefault="00D15E18" w:rsidP="007C7A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>Dong Ki Kim (dkkim73@gmail.com)</w:t>
      </w:r>
    </w:p>
    <w:p w14:paraId="42A334F7" w14:textId="77777777" w:rsidR="007C7A48" w:rsidRPr="004E7030" w:rsidRDefault="007C7A48" w:rsidP="007C7A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33CCF7" w14:textId="77777777" w:rsidR="007C7A48" w:rsidRPr="004E7030" w:rsidRDefault="007C7A48" w:rsidP="007C7A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04AC786" w14:textId="77777777" w:rsidR="007C7A48" w:rsidRPr="004E7030" w:rsidRDefault="00D15E18" w:rsidP="007C7A4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4E7030">
        <w:rPr>
          <w:rFonts w:ascii="Times New Roman" w:hAnsi="Times New Roman" w:cs="Times New Roman"/>
          <w:b/>
          <w:sz w:val="28"/>
          <w:szCs w:val="24"/>
          <w:lang w:val="en-GB"/>
        </w:rPr>
        <w:t>Contents</w:t>
      </w:r>
    </w:p>
    <w:p w14:paraId="4FD4FE1A" w14:textId="77777777" w:rsidR="007C7A48" w:rsidRPr="004E7030" w:rsidRDefault="007C7A48" w:rsidP="007C7A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24FB8C" w14:textId="374F8026" w:rsidR="007C7A48" w:rsidRPr="004E7030" w:rsidRDefault="00D15E18" w:rsidP="007C7A48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Human </w:t>
      </w:r>
      <w:proofErr w:type="spellStart"/>
      <w:r w:rsidR="000E1E9C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0E1E9C" w:rsidRPr="004E7030">
        <w:rPr>
          <w:rFonts w:ascii="Times New Roman" w:hAnsi="Times New Roman" w:cs="Times New Roman"/>
          <w:b/>
          <w:sz w:val="24"/>
          <w:szCs w:val="24"/>
          <w:lang w:val="en-GB"/>
        </w:rPr>
        <w:t>iospecimen</w:t>
      </w:r>
      <w:proofErr w:type="spellEnd"/>
      <w:r w:rsidR="000E1E9C" w:rsidRPr="004E70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llection, quality control and standard operating procedure for each </w:t>
      </w:r>
      <w:proofErr w:type="spellStart"/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>biospecimen</w:t>
      </w:r>
      <w:proofErr w:type="spellEnd"/>
      <w:r w:rsidRPr="004E7030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2"/>
          <w:lang w:val="en-GB"/>
        </w:rPr>
        <w:t>…………………………………………………………………..…….…………2</w:t>
      </w:r>
    </w:p>
    <w:p w14:paraId="5AD2F263" w14:textId="77777777" w:rsidR="007C7A48" w:rsidRPr="004E7030" w:rsidRDefault="007C7A48" w:rsidP="007C7A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9A9B992" w14:textId="77777777" w:rsidR="007C7A48" w:rsidRPr="004E7030" w:rsidRDefault="007C7A48" w:rsidP="007C7A48">
      <w:pPr>
        <w:spacing w:line="480" w:lineRule="auto"/>
        <w:rPr>
          <w:rFonts w:ascii="Times New Roman" w:hAnsi="Times New Roman" w:cs="Times New Roman"/>
          <w:lang w:val="en-GB"/>
        </w:rPr>
        <w:sectPr w:rsidR="007C7A48" w:rsidRPr="004E7030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F410EAD" w14:textId="2816F3E8" w:rsidR="007C7A48" w:rsidRPr="004E7030" w:rsidRDefault="00D15E18" w:rsidP="007C7A48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Human </w:t>
      </w:r>
      <w:proofErr w:type="spellStart"/>
      <w:r w:rsidR="000E1E9C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>iospecimen</w:t>
      </w:r>
      <w:proofErr w:type="spellEnd"/>
      <w:r w:rsidRPr="004E70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llection, quality control and standard operating procedure (SOP)</w:t>
      </w:r>
    </w:p>
    <w:p w14:paraId="6DDCC741" w14:textId="77777777" w:rsidR="00BE0C97" w:rsidRPr="004E7030" w:rsidRDefault="00BE0C97" w:rsidP="007C7A48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9D50299" w14:textId="1397D923" w:rsidR="007C7A48" w:rsidRPr="004E7030" w:rsidRDefault="00D15E18" w:rsidP="007C7A48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b/>
          <w:i/>
          <w:sz w:val="24"/>
          <w:szCs w:val="24"/>
          <w:lang w:val="en-GB"/>
        </w:rPr>
        <w:t>Genomic DNA</w:t>
      </w:r>
    </w:p>
    <w:p w14:paraId="0BD17656" w14:textId="02F885B4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Genomic DNA will be extracted from blood using </w:t>
      </w:r>
      <w:r w:rsidR="000E1E9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E1E9C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Gentra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Puregene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kit (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>, GmbH, Hilden, Germany).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 total of 6 c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f blood stored in EDTA tubes will be centrifuged at 1,300 </w:t>
      </w:r>
      <w:r w:rsidR="004E7030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="004E7030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4E7030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for 10 minutes. For red blood cell (RBC) lysis,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he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plasma layer will be removed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,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and 150-25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buffy coat will be pipetted and transferred to a 15 mL centrifuge tube. </w:t>
      </w:r>
      <w:r w:rsidR="000E1E9C">
        <w:rPr>
          <w:rFonts w:ascii="Times New Roman" w:eastAsia="맑은 고딕" w:hAnsi="Times New Roman" w:cs="Times New Roman"/>
          <w:sz w:val="24"/>
          <w:szCs w:val="24"/>
          <w:lang w:val="en-GB"/>
        </w:rPr>
        <w:t>To</w:t>
      </w:r>
      <w:r w:rsidR="000E1E9C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he buffy coat, RBC lysis solution will be added and left for 10 minutes at RT. Then, the samples will be centrifuged at 2,000 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×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g for 5 minutes. The rest of the supernatant, except 100-2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will be removed, and the tubes will be vortexed vigorously to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resuspend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the pellet in the residual fluid. After adding 3 mL of cell lysis solution, the cells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will be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vortexed vigorously for 20 sec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for lysis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nd centrifuged at 5,000 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×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g for 5 minutes. For DNA precipitation, the supernatants will be transferred to a 15 mL tube and gently inverted 50 times after adding 3 mL of isopropanol. After centrifuging at 2,000 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×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g for 3 minutes, the supern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at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ants will be discarded. Ten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millilitre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s of 70% ethanol will be added to the tube, and the tube will be inverted several times to wash the DNA pellet. After centrifuging at 2,000 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×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g for 1 minute, the supernatant will be removed carefully, and the tube will be drained on a clean piece of absorbent paper, taking care that the pellet remains in the tube. After 15 minutes of air drying,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a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DNA hydration solution will be added, and the tube will be incubated. The extracted genomic DNA will be stored at -80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with an anonymous barcode.</w:t>
      </w:r>
    </w:p>
    <w:p w14:paraId="7DB5710B" w14:textId="43F028A0" w:rsidR="007C7A48" w:rsidRPr="004E7030" w:rsidRDefault="00AE6872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a</w:t>
      </w:r>
      <w:r w:rsidR="00D15E18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ll genomic DNA sample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15E18" w:rsidRPr="004E7030">
        <w:rPr>
          <w:rFonts w:ascii="Times New Roman" w:hAnsi="Times New Roman" w:cs="Times New Roman"/>
          <w:sz w:val="24"/>
          <w:szCs w:val="24"/>
          <w:lang w:val="en-GB"/>
        </w:rPr>
        <w:t>OD (optical density) 260/OD28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15E18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D260/OD230 ratio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15E18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will be examined.</w:t>
      </w:r>
      <w:r w:rsidR="00D15E18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Ten percent</w:t>
      </w:r>
      <w:r w:rsidR="00D15E18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f DNA resources will be randomly extracted to check DNA stability and microbial contamination.</w:t>
      </w:r>
    </w:p>
    <w:p w14:paraId="34BEAEDB" w14:textId="77777777" w:rsidR="007C7A48" w:rsidRPr="004E7030" w:rsidRDefault="007C7A48" w:rsidP="007C7A48">
      <w:pPr>
        <w:wordWrap/>
        <w:spacing w:after="0" w:line="480" w:lineRule="auto"/>
        <w:ind w:firstLine="240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</w:pPr>
    </w:p>
    <w:p w14:paraId="1246C4C7" w14:textId="6F535944" w:rsidR="007C7A48" w:rsidRPr="004E7030" w:rsidRDefault="00D15E18" w:rsidP="007C7A48">
      <w:pPr>
        <w:wordWrap/>
        <w:spacing w:after="0" w:line="480" w:lineRule="auto"/>
        <w:rPr>
          <w:rFonts w:ascii="Times New Roman" w:eastAsia="맑은 고딕" w:hAnsi="Times New Roman" w:cs="Times New Roman"/>
          <w:b/>
          <w:i/>
          <w:color w:val="000000"/>
          <w:kern w:val="0"/>
          <w:sz w:val="24"/>
          <w:szCs w:val="24"/>
          <w:lang w:val="en-GB"/>
        </w:rPr>
      </w:pPr>
      <w:r w:rsidRPr="004E7030">
        <w:rPr>
          <w:rFonts w:ascii="Times New Roman" w:eastAsia="맑은 고딕" w:hAnsi="Times New Roman" w:cs="Times New Roman"/>
          <w:b/>
          <w:i/>
          <w:color w:val="000000"/>
          <w:kern w:val="0"/>
          <w:sz w:val="24"/>
          <w:szCs w:val="24"/>
          <w:lang w:val="en-GB"/>
        </w:rPr>
        <w:lastRenderedPageBreak/>
        <w:t>RNA extraction from kidney cortical tissues</w:t>
      </w:r>
    </w:p>
    <w:p w14:paraId="3FF7C921" w14:textId="22A5ACC0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Fresh kidney biopsy cortical tissues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will be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stored with RNA later and immediately transferred to the laboratory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on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ice. If micro-dissection is delayed, the tissues will be stored in a deep freezer. Microdissection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will be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carried out manually under a stereomicroscope using 30 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>gau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needles for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separation of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glomeruli and renal tubules.</w:t>
      </w:r>
    </w:p>
    <w:p w14:paraId="1FEBD1BB" w14:textId="7AD2E64D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For glomerular RNA extraction,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microdissected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tissues will be dissolved in lysis buffer (RLA buffer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1:50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beta-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mercaptoethanol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4.5 </w:t>
      </w:r>
      <w:proofErr w:type="spellStart"/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carrier RNA). After pipetting more than 50 times, 70% ethanol will be added and mixed, then transferred to another column and centrifuged at 10,000 rpm for 30 seconds.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will be purified further with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n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RNA Micro Kit (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GmbH, Hilden, Germany) according to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the manufacturer’s instructions.</w:t>
      </w:r>
    </w:p>
    <w:p w14:paraId="34D9A523" w14:textId="46E7E536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tubulointerstitium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RNA extraction,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microdissected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tissues will be dissolved in lysis buffer (RLA buffer and 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1:50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beta-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mercaptoethanol</w:t>
      </w:r>
      <w:proofErr w:type="spellEnd"/>
      <w:r w:rsidR="00AE687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and homogenized. After adding 350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RDA and incubating at 70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for 3 minutes, the suspension will be centrifuged at 18,000 rpm for 10 minutes. All the supernatant except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he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pellet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will be</w:t>
      </w:r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ransferred to a new tube and then mixed through pipetting with 2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95% ethanol. After that,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samples</w:t>
      </w:r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will be purified further with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an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RNA Mini Kit (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Promega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, Wisconsin, USA).</w:t>
      </w:r>
    </w:p>
    <w:p w14:paraId="1CA0FE04" w14:textId="52D76D02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The purity of RNA will be inspected through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OD260/OD280 ratio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more than 1.6 in 10% of the samples. If the OD260/OD280 ratio is less than 1.6, we will perform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n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RNA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stability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test through 28</w:t>
      </w:r>
      <w:r w:rsidR="004E703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:18</w:t>
      </w:r>
      <w:r w:rsidR="004E703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band ratio and RNA integrity number (RIN)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 xml:space="preserve"> determination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3DB22C" w14:textId="77777777" w:rsidR="007C7A48" w:rsidRPr="004E7030" w:rsidRDefault="007C7A4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44E93034" w14:textId="2D7DCFC0" w:rsidR="007C7A48" w:rsidRPr="004E7030" w:rsidRDefault="00D15E18" w:rsidP="007C7A48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7030">
        <w:rPr>
          <w:rFonts w:ascii="Times New Roman" w:eastAsia="맑은 고딕" w:hAnsi="Times New Roman" w:cs="Times New Roman"/>
          <w:b/>
          <w:i/>
          <w:color w:val="000000"/>
          <w:kern w:val="0"/>
          <w:sz w:val="24"/>
          <w:szCs w:val="24"/>
          <w:lang w:val="en-GB"/>
        </w:rPr>
        <w:t>Synthesis of cDNA from extracted RNA</w:t>
      </w:r>
    </w:p>
    <w:p w14:paraId="40EB1C26" w14:textId="15DD8874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cDNA will be synthesized using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Reverse Transcription System kit (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Promega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, Wisconsin, USA).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Along with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1.2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b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anamycin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positive control RNA, poly(A) and extracted RNA will be added to the </w:t>
      </w:r>
      <w:proofErr w:type="spellStart"/>
      <w:r w:rsidRPr="004E7030">
        <w:rPr>
          <w:rFonts w:ascii="Times New Roman" w:hAnsi="Times New Roman" w:cs="Times New Roman"/>
          <w:sz w:val="24"/>
          <w:szCs w:val="24"/>
          <w:lang w:val="en-GB"/>
        </w:rPr>
        <w:t>microtube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and incubated at 70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for 10 minutes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. The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sample tube will be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entrifuged at 18,000 rpm for 10 minutes and placed on ice. The following reagents will be mixed to a total of 2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AE6872" w:rsidRPr="00AE68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25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mM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magnesium chloride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2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reverse transcription 10X buffer,</w:t>
      </w:r>
      <w:r w:rsidR="00AE6872" w:rsidRP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2 </w:t>
      </w:r>
      <w:proofErr w:type="spellStart"/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1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mM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dNTP mixture, 0.5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recombinant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RNasin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r</w:t>
      </w:r>
      <w:r w:rsidR="00AE6872"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ibonuclease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inhibitor, 15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>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AMV reverse transcriptase and 0.5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oligo(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dT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)15 primer.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Samples will be incubated (42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, 15 minutes), heated (95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, 5 minutes) and incubated once more (0-5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, 5 minutes). After dilution of the first-strand cDNA synthesis reaction with 1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nuclease-free water, PCR amplification will be performed using template-specific upstream and downstream primers. The synthesized cDNA will be stored at -80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with an anonymous barcode.</w:t>
      </w:r>
    </w:p>
    <w:p w14:paraId="16A3AECE" w14:textId="77777777" w:rsidR="007C7A48" w:rsidRPr="004E7030" w:rsidRDefault="007C7A4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2075D5E0" w14:textId="6EC88EB3" w:rsidR="007C7A48" w:rsidRPr="004E7030" w:rsidRDefault="00D15E18" w:rsidP="007C7A48">
      <w:pPr>
        <w:wordWrap/>
        <w:spacing w:after="0" w:line="480" w:lineRule="auto"/>
        <w:rPr>
          <w:rFonts w:ascii="Times New Roman" w:eastAsia="맑은 고딕" w:hAnsi="Times New Roman" w:cs="Times New Roman"/>
          <w:b/>
          <w:i/>
          <w:kern w:val="0"/>
          <w:sz w:val="24"/>
          <w:szCs w:val="24"/>
          <w:lang w:val="en-GB"/>
        </w:rPr>
      </w:pPr>
      <w:r w:rsidRPr="004E7030">
        <w:rPr>
          <w:rFonts w:ascii="Times New Roman" w:eastAsia="맑은 고딕" w:hAnsi="Times New Roman" w:cs="Times New Roman"/>
          <w:b/>
          <w:i/>
          <w:kern w:val="0"/>
          <w:sz w:val="24"/>
          <w:szCs w:val="24"/>
          <w:lang w:val="en-GB"/>
        </w:rPr>
        <w:t>Stool DNA</w:t>
      </w:r>
    </w:p>
    <w:p w14:paraId="639ABF53" w14:textId="27D66B18" w:rsidR="007C7A48" w:rsidRPr="004E7030" w:rsidRDefault="00D15E18" w:rsidP="007C7A48">
      <w:pPr>
        <w:wordWrap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We will collect 3 bottles of stool from each participant</w:t>
      </w:r>
      <w:r w:rsidR="00AE6872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, containing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at least 1 g. Stool DNA will be extracted using </w:t>
      </w:r>
      <w:r w:rsidR="00AE6872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a </w:t>
      </w:r>
      <w:proofErr w:type="spellStart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QIAamp</w:t>
      </w:r>
      <w:proofErr w:type="spellEnd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DNA stool (</w:t>
      </w:r>
      <w:proofErr w:type="spellStart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Qiagen</w:t>
      </w:r>
      <w:proofErr w:type="spellEnd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,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GmbH, Hilden, Germany). 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Stool samples stored at -80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will be brought to room temperature 30 minutes before extraction, and 200-250 mg of stool will be placed in a 2 mL U-tube on ice. Then, </w:t>
      </w:r>
      <w:proofErr w:type="spellStart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inhibitEX</w:t>
      </w:r>
      <w:proofErr w:type="spellEnd"/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will be added to the U-tube and vortex</w:t>
      </w:r>
      <w:r w:rsidR="00AE6872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ed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continuously for 1 minute</w:t>
      </w:r>
      <w:r w:rsidR="00AE6872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before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heat</w:t>
      </w:r>
      <w:r w:rsidR="00AE6872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ing</w:t>
      </w:r>
      <w:r w:rsidRPr="004E7030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the suspension for 5 minutes at 90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. After that, the samples will be vortexed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15 seconds and centrifuged at 14,000 rpm for 1.5 minutes to pellet stool particles. </w:t>
      </w:r>
      <w:r w:rsidR="00AE6872">
        <w:rPr>
          <w:rFonts w:ascii="Times New Roman" w:hAnsi="Times New Roman" w:cs="Times New Roman"/>
          <w:sz w:val="24"/>
          <w:szCs w:val="24"/>
          <w:lang w:val="en-GB"/>
        </w:rPr>
        <w:t>Then,</w:t>
      </w:r>
      <w:r w:rsidR="00AE6872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15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f proteinase K, 2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of supernatant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and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2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AL buffer </w:t>
      </w:r>
      <w:r w:rsidR="00AE68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will be added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in order in a newly prepared 2 mL U-tube, vortex</w:t>
      </w:r>
      <w:r w:rsidR="001238C5">
        <w:rPr>
          <w:rFonts w:ascii="Times New Roman" w:eastAsia="맑은 고딕" w:hAnsi="Times New Roman" w:cs="Times New Roman"/>
          <w:sz w:val="24"/>
          <w:szCs w:val="24"/>
          <w:lang w:val="en-GB"/>
        </w:rPr>
        <w:t>ed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for 15 seconds, and heat</w:t>
      </w:r>
      <w:r w:rsidR="001238C5">
        <w:rPr>
          <w:rFonts w:ascii="Times New Roman" w:eastAsia="맑은 고딕" w:hAnsi="Times New Roman" w:cs="Times New Roman"/>
          <w:sz w:val="24"/>
          <w:szCs w:val="24"/>
          <w:lang w:val="en-GB"/>
        </w:rPr>
        <w:t>ed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t 70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for 10 minutes. </w:t>
      </w:r>
      <w:r w:rsidR="001238C5">
        <w:rPr>
          <w:rFonts w:ascii="Times New Roman" w:hAnsi="Times New Roman" w:cs="Times New Roman"/>
          <w:sz w:val="24"/>
          <w:szCs w:val="24"/>
          <w:lang w:val="en-GB"/>
        </w:rPr>
        <w:t>Next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2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ethanol (96-100%) will be added to the lysate and mixed by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vortexing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. A new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QIAamp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spin column will be placed in a 2 mL U tube, and the complete lysate will be carefully applied without moistening the rim. After centrifugation at 14,000 rpm for 1.5 minutes, the tube containing the filtrate will be discarded. </w:t>
      </w:r>
      <w:r w:rsidR="001238C5">
        <w:rPr>
          <w:rFonts w:ascii="Times New Roman" w:eastAsia="맑은 고딕" w:hAnsi="Times New Roman" w:cs="Times New Roman"/>
          <w:sz w:val="24"/>
          <w:szCs w:val="24"/>
          <w:lang w:val="en-GB"/>
        </w:rPr>
        <w:t>The column will be placed in a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new 2 mL collection tube, and 5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AW1 buffer will be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lastRenderedPageBreak/>
        <w:t xml:space="preserve">added and centrifuged at 14,000 rpm for 15 minutes. Another new 2 mL collection tube will be </w:t>
      </w:r>
      <w:r w:rsidR="001238C5">
        <w:rPr>
          <w:rFonts w:ascii="Times New Roman" w:eastAsia="맑은 고딕" w:hAnsi="Times New Roman" w:cs="Times New Roman"/>
          <w:sz w:val="24"/>
          <w:szCs w:val="24"/>
          <w:lang w:val="en-GB"/>
        </w:rPr>
        <w:t>used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500 </w:t>
      </w:r>
      <w:proofErr w:type="spellStart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μL</w:t>
      </w:r>
      <w:proofErr w:type="spellEnd"/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AW2 buffer will be added and centrifuged in the same way, and all of the filtrate will be removed. </w:t>
      </w:r>
      <w:r w:rsidRPr="004E7030">
        <w:rPr>
          <w:rFonts w:ascii="Times New Roman" w:hAnsi="Times New Roman" w:cs="Times New Roman"/>
          <w:sz w:val="24"/>
          <w:szCs w:val="24"/>
          <w:lang w:val="en-GB"/>
        </w:rPr>
        <w:t>The final extracted DNA will be stored in a deep freezer (-80</w:t>
      </w:r>
      <w:r w:rsidR="004E7030">
        <w:rPr>
          <w:rFonts w:ascii="Times New Roman" w:eastAsia="맑은 고딕" w:hAnsi="Times New Roman" w:cs="Times New Roman"/>
          <w:sz w:val="24"/>
          <w:szCs w:val="24"/>
          <w:lang w:val="en-GB"/>
        </w:rPr>
        <w:t>°C</w:t>
      </w:r>
      <w:r w:rsidR="00BE0C97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) in 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an</w:t>
      </w:r>
      <w:r w:rsidR="00BE0C97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81</w:t>
      </w:r>
      <w:r w:rsidRPr="004E7030">
        <w:rPr>
          <w:rFonts w:ascii="Times New Roman" w:eastAsia="맑은 고딕" w:hAnsi="Times New Roman" w:cs="Times New Roman"/>
          <w:sz w:val="24"/>
          <w:szCs w:val="24"/>
          <w:lang w:val="en-GB"/>
        </w:rPr>
        <w:t>-</w:t>
      </w:r>
      <w:r w:rsidR="00BE0C97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hole </w:t>
      </w:r>
      <w:proofErr w:type="spellStart"/>
      <w:r w:rsidR="00BE0C97" w:rsidRPr="004E7030">
        <w:rPr>
          <w:rFonts w:ascii="Times New Roman" w:hAnsi="Times New Roman" w:cs="Times New Roman"/>
          <w:sz w:val="24"/>
          <w:szCs w:val="24"/>
          <w:lang w:val="en-GB"/>
        </w:rPr>
        <w:t>cryo</w:t>
      </w:r>
      <w:proofErr w:type="spellEnd"/>
      <w:r w:rsidR="00BE0C97" w:rsidRPr="004E7030">
        <w:rPr>
          <w:rFonts w:ascii="Times New Roman" w:hAnsi="Times New Roman" w:cs="Times New Roman"/>
          <w:sz w:val="24"/>
          <w:szCs w:val="24"/>
          <w:lang w:val="en-GB"/>
        </w:rPr>
        <w:t xml:space="preserve"> paper box with anonymous barcodes.</w:t>
      </w:r>
    </w:p>
    <w:p w14:paraId="42AAC1E6" w14:textId="77777777" w:rsidR="00FE6674" w:rsidRPr="004E7030" w:rsidRDefault="00FE6674" w:rsidP="005C585A">
      <w:pPr>
        <w:wordWrap/>
        <w:spacing w:after="0"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</w:pPr>
    </w:p>
    <w:sectPr w:rsidR="00FE6674" w:rsidRPr="004E70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F8C4B9" w16cid:durableId="217E50F1"/>
  <w16cid:commentId w16cid:paraId="32F4AC6E" w16cid:durableId="217E51D3"/>
  <w16cid:commentId w16cid:paraId="0EA8DD0C" w16cid:durableId="217E52B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0FD41" w14:textId="77777777" w:rsidR="00770E50" w:rsidRDefault="00770E50">
      <w:pPr>
        <w:spacing w:after="0" w:line="240" w:lineRule="auto"/>
      </w:pPr>
      <w:r>
        <w:separator/>
      </w:r>
    </w:p>
  </w:endnote>
  <w:endnote w:type="continuationSeparator" w:id="0">
    <w:p w14:paraId="698F3242" w14:textId="77777777" w:rsidR="00770E50" w:rsidRDefault="0077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3904915"/>
      <w:docPartObj>
        <w:docPartGallery w:val="Page Numbers (Bottom of Page)"/>
        <w:docPartUnique/>
      </w:docPartObj>
    </w:sdtPr>
    <w:sdtEndPr/>
    <w:sdtContent>
      <w:p w14:paraId="38A51979" w14:textId="1CFFC36F" w:rsidR="00345C28" w:rsidRDefault="00D15E1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2DE7" w:rsidRPr="001B2DE7">
          <w:rPr>
            <w:noProof/>
            <w:lang w:val="ko-KR"/>
          </w:rPr>
          <w:t>5</w:t>
        </w:r>
        <w:r>
          <w:fldChar w:fldCharType="end"/>
        </w:r>
      </w:p>
    </w:sdtContent>
  </w:sdt>
  <w:p w14:paraId="30CF015D" w14:textId="77777777" w:rsidR="00345C28" w:rsidRDefault="00345C2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29075" w14:textId="77777777" w:rsidR="00770E50" w:rsidRDefault="00770E50">
      <w:pPr>
        <w:spacing w:after="0" w:line="240" w:lineRule="auto"/>
      </w:pPr>
      <w:r>
        <w:separator/>
      </w:r>
    </w:p>
  </w:footnote>
  <w:footnote w:type="continuationSeparator" w:id="0">
    <w:p w14:paraId="0485D1FB" w14:textId="77777777" w:rsidR="00770E50" w:rsidRDefault="00770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199|197|201|190|197|201|203|197|204|205|197|201|203|197|204|190|"/>
    <w:docVar w:name="Username" w:val="Editor"/>
  </w:docVars>
  <w:rsids>
    <w:rsidRoot w:val="007C7A48"/>
    <w:rsid w:val="000C5DB2"/>
    <w:rsid w:val="000E1E9C"/>
    <w:rsid w:val="001238C5"/>
    <w:rsid w:val="00164C51"/>
    <w:rsid w:val="001B2DE7"/>
    <w:rsid w:val="001D0084"/>
    <w:rsid w:val="002272A8"/>
    <w:rsid w:val="002A32BC"/>
    <w:rsid w:val="00315E41"/>
    <w:rsid w:val="00345C28"/>
    <w:rsid w:val="003C0EF0"/>
    <w:rsid w:val="004523D4"/>
    <w:rsid w:val="004E7030"/>
    <w:rsid w:val="005C585A"/>
    <w:rsid w:val="00697AED"/>
    <w:rsid w:val="007607F4"/>
    <w:rsid w:val="00770E50"/>
    <w:rsid w:val="007C7A48"/>
    <w:rsid w:val="00830023"/>
    <w:rsid w:val="0092224E"/>
    <w:rsid w:val="00A10950"/>
    <w:rsid w:val="00A613D2"/>
    <w:rsid w:val="00AC0986"/>
    <w:rsid w:val="00AE6872"/>
    <w:rsid w:val="00BC14A8"/>
    <w:rsid w:val="00BE0C97"/>
    <w:rsid w:val="00C40722"/>
    <w:rsid w:val="00C61474"/>
    <w:rsid w:val="00D15E18"/>
    <w:rsid w:val="00D20220"/>
    <w:rsid w:val="00D60DA9"/>
    <w:rsid w:val="00DB7ACC"/>
    <w:rsid w:val="00DC2671"/>
    <w:rsid w:val="00ED1FB2"/>
    <w:rsid w:val="00F61FB9"/>
    <w:rsid w:val="00F65F6E"/>
    <w:rsid w:val="00FA7966"/>
    <w:rsid w:val="00FE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CB3C"/>
  <w15:chartTrackingRefBased/>
  <w15:docId w15:val="{3B922CB9-A6DC-4E45-8FC5-73E4BB2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7A48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4">
    <w:name w:val="annotation text"/>
    <w:basedOn w:val="a"/>
    <w:link w:val="Char"/>
    <w:uiPriority w:val="99"/>
    <w:unhideWhenUsed/>
    <w:rsid w:val="007C7A48"/>
    <w:pPr>
      <w:wordWrap/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0"/>
    <w:link w:val="a4"/>
    <w:uiPriority w:val="99"/>
    <w:rsid w:val="007C7A48"/>
    <w:rPr>
      <w:rFonts w:ascii="Tahoma" w:hAnsi="Tahoma" w:cs="Tahoma"/>
      <w:sz w:val="16"/>
    </w:rPr>
  </w:style>
  <w:style w:type="character" w:styleId="a5">
    <w:name w:val="Strong"/>
    <w:basedOn w:val="a0"/>
    <w:uiPriority w:val="22"/>
    <w:qFormat/>
    <w:rsid w:val="007C7A48"/>
    <w:rPr>
      <w:b/>
      <w:bCs/>
    </w:rPr>
  </w:style>
  <w:style w:type="paragraph" w:styleId="a6">
    <w:name w:val="Balloon Text"/>
    <w:basedOn w:val="a"/>
    <w:link w:val="Char0"/>
    <w:uiPriority w:val="99"/>
    <w:semiHidden/>
    <w:unhideWhenUsed/>
    <w:rsid w:val="007C7A48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C7A4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345C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45C28"/>
  </w:style>
  <w:style w:type="paragraph" w:styleId="a8">
    <w:name w:val="footer"/>
    <w:basedOn w:val="a"/>
    <w:link w:val="Char2"/>
    <w:uiPriority w:val="99"/>
    <w:unhideWhenUsed/>
    <w:rsid w:val="00345C2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45C28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4E7030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4E7030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48</Words>
  <Characters>5410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jeong Kang</dc:creator>
  <cp:lastModifiedBy>Eunjeong Kang</cp:lastModifiedBy>
  <cp:revision>12</cp:revision>
  <dcterms:created xsi:type="dcterms:W3CDTF">2019-11-20T02:22:00Z</dcterms:created>
  <dcterms:modified xsi:type="dcterms:W3CDTF">2019-12-0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985</vt:i4>
  </property>
  <property fmtid="{D5CDD505-2E9C-101B-9397-08002B2CF9AE}" pid="4" name="LastTick">
    <vt:r8>43788.4999189815</vt:r8>
  </property>
</Properties>
</file>